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02D" w:rsidRPr="008D6886" w:rsidRDefault="008D6886">
      <w:pPr>
        <w:rPr>
          <w:rFonts w:ascii="Times New Roman" w:hAnsi="Times New Roman" w:cs="Times New Roman"/>
          <w:b/>
          <w:sz w:val="24"/>
          <w:szCs w:val="24"/>
        </w:rPr>
      </w:pPr>
      <w:r w:rsidRPr="008D6886">
        <w:rPr>
          <w:rFonts w:ascii="Times New Roman" w:hAnsi="Times New Roman" w:cs="Times New Roman"/>
          <w:b/>
          <w:sz w:val="24"/>
          <w:szCs w:val="24"/>
        </w:rPr>
        <w:t xml:space="preserve">Table S5: </w:t>
      </w:r>
      <w:r w:rsidRPr="008D6886">
        <w:rPr>
          <w:rFonts w:ascii="Times New Roman" w:eastAsia="Times New Roman" w:hAnsi="Times New Roman" w:cs="Times New Roman"/>
          <w:b/>
          <w:sz w:val="24"/>
          <w:szCs w:val="24"/>
        </w:rPr>
        <w:t>Genetic and environmental effect of row type mutants on tillering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960"/>
        <w:gridCol w:w="1660"/>
        <w:gridCol w:w="980"/>
        <w:gridCol w:w="1520"/>
        <w:gridCol w:w="1000"/>
        <w:gridCol w:w="960"/>
      </w:tblGrid>
      <w:tr w:rsidR="008D6886" w:rsidRPr="008D6886" w:rsidTr="008D68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2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 w:colFirst="5" w:colLast="5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rs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(allel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(allele)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(allel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(allele)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75FC" w:rsidRPr="008D6886" w:rsidTr="00343C2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D75FC" w:rsidRDefault="00FD75FC" w:rsidP="0003699D">
            <w:pPr>
              <w:jc w:val="center"/>
            </w:pPr>
            <w:r w:rsidRPr="00E85F5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75FC" w:rsidRPr="008D6886" w:rsidTr="00343C2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(allel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3B06C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D75FC" w:rsidRDefault="00FD75FC" w:rsidP="0003699D">
            <w:pPr>
              <w:jc w:val="center"/>
            </w:pPr>
            <w:r w:rsidRPr="00E85F5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75FC" w:rsidRPr="008D6886" w:rsidTr="00343C2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3B06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D75FC" w:rsidRDefault="00FD75FC" w:rsidP="0003699D">
            <w:pPr>
              <w:jc w:val="center"/>
            </w:pPr>
            <w:r w:rsidRPr="00E85F5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75FC" w:rsidRPr="008D6886" w:rsidTr="00343C2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3B06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D75FC" w:rsidRDefault="00FD75FC" w:rsidP="0003699D">
            <w:pPr>
              <w:jc w:val="center"/>
            </w:pPr>
            <w:r w:rsidRPr="00E85F5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75FC" w:rsidRPr="008D6886" w:rsidTr="00343C2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(allele)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3B06C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75FC" w:rsidRPr="008D6886" w:rsidRDefault="00FD75FC" w:rsidP="00FD7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D75FC" w:rsidRDefault="00FD75FC" w:rsidP="0003699D">
            <w:pPr>
              <w:jc w:val="center"/>
            </w:pPr>
            <w:r w:rsidRPr="00E85F5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rs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C27125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27125" w:rsidRPr="008D6886" w:rsidTr="00EF346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(allel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125" w:rsidRDefault="00C27125" w:rsidP="0003699D">
            <w:pPr>
              <w:jc w:val="center"/>
            </w:pPr>
            <w:r w:rsidRPr="00651DF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27125" w:rsidRPr="008D6886" w:rsidTr="00EF346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125" w:rsidRDefault="00C27125" w:rsidP="0003699D">
            <w:pPr>
              <w:jc w:val="center"/>
            </w:pPr>
            <w:r w:rsidRPr="00651DF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27125" w:rsidRPr="008D6886" w:rsidTr="00EF3465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125" w:rsidRDefault="00C27125" w:rsidP="0003699D">
            <w:pPr>
              <w:jc w:val="center"/>
            </w:pPr>
            <w:r w:rsidRPr="00651DF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27125" w:rsidRPr="008D6886" w:rsidTr="00EF3465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(allele)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7125" w:rsidRPr="008D6886" w:rsidRDefault="00C27125" w:rsidP="00C2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125" w:rsidRDefault="00C27125" w:rsidP="0003699D">
            <w:pPr>
              <w:jc w:val="center"/>
            </w:pPr>
            <w:r w:rsidRPr="00651DFD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rs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(allel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(allele)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036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bookmarkEnd w:id="0"/>
    </w:tbl>
    <w:p w:rsidR="008D6886" w:rsidRDefault="008D6886">
      <w:r>
        <w:br w:type="page"/>
      </w:r>
    </w:p>
    <w:tbl>
      <w:tblPr>
        <w:tblpPr w:leftFromText="180" w:rightFromText="180" w:horzAnchor="margin" w:tblpY="540"/>
        <w:tblW w:w="7080" w:type="dxa"/>
        <w:tblLook w:val="04A0" w:firstRow="1" w:lastRow="0" w:firstColumn="1" w:lastColumn="0" w:noHBand="0" w:noVBand="1"/>
      </w:tblPr>
      <w:tblGrid>
        <w:gridCol w:w="960"/>
        <w:gridCol w:w="1660"/>
        <w:gridCol w:w="980"/>
        <w:gridCol w:w="1520"/>
        <w:gridCol w:w="1000"/>
        <w:gridCol w:w="960"/>
      </w:tblGrid>
      <w:tr w:rsidR="008D6886" w:rsidRPr="008D6886" w:rsidTr="008D68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2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</w:t>
            </w:r>
            <w:proofErr w:type="spellEnd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n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(allel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(allele)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68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D6886" w:rsidRPr="008D6886" w:rsidTr="008D6886">
        <w:trPr>
          <w:trHeight w:val="6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gene x environm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6886" w:rsidRPr="008D6886" w:rsidRDefault="008D6886" w:rsidP="008D6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886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8D6886" w:rsidRPr="008D6886" w:rsidRDefault="008D6886" w:rsidP="008D6886">
      <w:pPr>
        <w:rPr>
          <w:rFonts w:ascii="Times New Roman" w:hAnsi="Times New Roman" w:cs="Times New Roman"/>
          <w:sz w:val="24"/>
          <w:szCs w:val="24"/>
        </w:rPr>
      </w:pPr>
      <w:r w:rsidRPr="008D6886">
        <w:rPr>
          <w:rFonts w:ascii="Times New Roman" w:hAnsi="Times New Roman" w:cs="Times New Roman"/>
          <w:b/>
          <w:sz w:val="24"/>
          <w:szCs w:val="24"/>
        </w:rPr>
        <w:t>Table S5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tinued</w:t>
      </w:r>
    </w:p>
    <w:p w:rsidR="008D6886" w:rsidRDefault="008D6886"/>
    <w:sectPr w:rsidR="008D688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886"/>
    <w:rsid w:val="0003699D"/>
    <w:rsid w:val="000C302D"/>
    <w:rsid w:val="003B06C5"/>
    <w:rsid w:val="008D6886"/>
    <w:rsid w:val="008E6C1F"/>
    <w:rsid w:val="00C27125"/>
    <w:rsid w:val="00E0103F"/>
    <w:rsid w:val="00F71B23"/>
    <w:rsid w:val="00FD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2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e</dc:creator>
  <cp:lastModifiedBy>Wilma</cp:lastModifiedBy>
  <cp:revision>3</cp:revision>
  <dcterms:created xsi:type="dcterms:W3CDTF">2015-07-31T16:37:00Z</dcterms:created>
  <dcterms:modified xsi:type="dcterms:W3CDTF">2015-07-31T16:37:00Z</dcterms:modified>
</cp:coreProperties>
</file>